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7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72"/>
        <w:gridCol w:w="1238"/>
        <w:gridCol w:w="688"/>
        <w:gridCol w:w="1783"/>
        <w:gridCol w:w="1576"/>
        <w:gridCol w:w="1965"/>
        <w:gridCol w:w="684"/>
        <w:gridCol w:w="538"/>
        <w:gridCol w:w="570"/>
        <w:gridCol w:w="684"/>
        <w:gridCol w:w="1205"/>
        <w:gridCol w:w="1329"/>
        <w:gridCol w:w="645"/>
      </w:tblGrid>
      <w:tr w:rsidR="00984CA9" w14:paraId="1347FC66" w14:textId="77777777" w:rsidTr="001775AA">
        <w:tc>
          <w:tcPr>
            <w:tcW w:w="14277" w:type="dxa"/>
            <w:gridSpan w:val="1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CA58E" w14:textId="77777777" w:rsidR="00984CA9" w:rsidRDefault="00984CA9" w:rsidP="001775AA">
            <w:pPr>
              <w:spacing w:after="0" w:line="240" w:lineRule="auto"/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S4 Table. Study Characteristics </w:t>
            </w:r>
          </w:p>
        </w:tc>
      </w:tr>
      <w:tr w:rsidR="00984CA9" w:rsidRPr="0006535C" w14:paraId="1ECF582B" w14:textId="77777777" w:rsidTr="001775AA">
        <w:trPr>
          <w:trHeight w:val="2030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4BAA974A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udy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6A7AE199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Location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72DA41F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eriod of Data Collection</w:t>
            </w:r>
          </w:p>
        </w:tc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CFDDE33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efinition of Homelessness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242396C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ampling Method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1A1B77B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ecruitment Strategy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2408BBF5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articipation Rate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7E1F6A69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6423821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an Age (years)</w:t>
            </w:r>
          </w:p>
        </w:tc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57018BE" w14:textId="6E35117F" w:rsidR="00984CA9" w:rsidRDefault="0006535C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ex</w:t>
            </w:r>
            <w:r w:rsidR="00984CA9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Ratio (female/all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3871E0D4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Instrument 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03CAFA83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Diagnostic Criteria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CF930BC" w14:textId="77777777" w:rsidR="00984CA9" w:rsidRDefault="00984CA9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ssessment by Mental Health Professionals</w:t>
            </w:r>
          </w:p>
        </w:tc>
      </w:tr>
      <w:tr w:rsidR="00984CA9" w14:paraId="6D163005" w14:textId="77777777" w:rsidTr="001775AA">
        <w:tc>
          <w:tcPr>
            <w:tcW w:w="1372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6221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dams, 1996</w:t>
            </w:r>
          </w:p>
        </w:tc>
        <w:tc>
          <w:tcPr>
            <w:tcW w:w="1238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7B11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ndon, UK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1912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1</w:t>
            </w:r>
          </w:p>
        </w:tc>
        <w:tc>
          <w:tcPr>
            <w:tcW w:w="1783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B52A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hotel for homeless women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F7CD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residents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4C3E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ingle shelter for the homeless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B910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538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8019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24A0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F13F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E86C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PD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5978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1D21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100C52AA" w14:textId="77777777" w:rsidTr="001775AA">
        <w:tc>
          <w:tcPr>
            <w:tcW w:w="13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245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ssuk, 1984</w:t>
            </w:r>
          </w:p>
        </w:tc>
        <w:tc>
          <w:tcPr>
            <w:tcW w:w="1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795B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oston, MA, USA</w:t>
            </w:r>
          </w:p>
        </w:tc>
        <w:tc>
          <w:tcPr>
            <w:tcW w:w="6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84AB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3</w:t>
            </w:r>
          </w:p>
        </w:tc>
        <w:tc>
          <w:tcPr>
            <w:tcW w:w="1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79DF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helter for the homeless</w:t>
            </w:r>
          </w:p>
        </w:tc>
        <w:tc>
          <w:tcPr>
            <w:tcW w:w="1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3987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resident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E077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ingle shelter for the homeless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715D7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A592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BAB6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B4DA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%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F0B8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nical Interview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B4B8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</w:t>
            </w:r>
          </w:p>
        </w:tc>
        <w:tc>
          <w:tcPr>
            <w:tcW w:w="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C9CE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4F7DA29A" w14:textId="77777777" w:rsidTr="001775AA">
        <w:tc>
          <w:tcPr>
            <w:tcW w:w="137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C0A3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äuml, 2017</w:t>
            </w:r>
          </w:p>
        </w:tc>
        <w:tc>
          <w:tcPr>
            <w:tcW w:w="123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FC9C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nich, Germany</w:t>
            </w:r>
          </w:p>
        </w:tc>
        <w:tc>
          <w:tcPr>
            <w:tcW w:w="6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B9D5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0-2012</w:t>
            </w:r>
          </w:p>
        </w:tc>
        <w:tc>
          <w:tcPr>
            <w:tcW w:w="17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F331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Homeless Shelters</w:t>
            </w:r>
          </w:p>
        </w:tc>
        <w:tc>
          <w:tcPr>
            <w:tcW w:w="15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7230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806E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ll the city’s homeless shelters</w:t>
            </w:r>
          </w:p>
        </w:tc>
        <w:tc>
          <w:tcPr>
            <w:tcW w:w="68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CD42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%</w:t>
            </w:r>
          </w:p>
        </w:tc>
        <w:tc>
          <w:tcPr>
            <w:tcW w:w="53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4DED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5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6FC0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.1</w:t>
            </w:r>
          </w:p>
        </w:tc>
        <w:tc>
          <w:tcPr>
            <w:tcW w:w="68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EC14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%</w:t>
            </w:r>
          </w:p>
        </w:tc>
        <w:tc>
          <w:tcPr>
            <w:tcW w:w="12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89D1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I, SCID-II</w:t>
            </w:r>
          </w:p>
        </w:tc>
        <w:tc>
          <w:tcPr>
            <w:tcW w:w="13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EC02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ED21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14:paraId="7F3EE4E3" w14:textId="77777777" w:rsidTr="001775AA">
        <w:tc>
          <w:tcPr>
            <w:tcW w:w="13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3D2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riner, 2017</w:t>
            </w:r>
          </w:p>
        </w:tc>
        <w:tc>
          <w:tcPr>
            <w:tcW w:w="1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6A99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Zurich, Switzerland</w:t>
            </w:r>
          </w:p>
        </w:tc>
        <w:tc>
          <w:tcPr>
            <w:tcW w:w="6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4B76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2-2013</w:t>
            </w:r>
          </w:p>
        </w:tc>
        <w:tc>
          <w:tcPr>
            <w:tcW w:w="1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06E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odified FEANTSA criteria fulfilled for at least 30 days</w:t>
            </w:r>
          </w:p>
        </w:tc>
        <w:tc>
          <w:tcPr>
            <w:tcW w:w="1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2107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individuals registered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E1CF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gistered clients of all communal care programs for the homeless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AF07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4%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9292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38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BAD8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.1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D0C6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%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0B42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.I.N.I. 6.0, SCID (sections B, C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B86D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FF38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788399D5" w14:textId="77777777" w:rsidTr="001775AA">
        <w:tc>
          <w:tcPr>
            <w:tcW w:w="137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FC25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olly, 2008</w:t>
            </w:r>
          </w:p>
        </w:tc>
        <w:tc>
          <w:tcPr>
            <w:tcW w:w="123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F506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w York City, NY, USA</w:t>
            </w:r>
          </w:p>
        </w:tc>
        <w:tc>
          <w:tcPr>
            <w:tcW w:w="6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C869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7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41C6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ents of homeless drop-in centres</w:t>
            </w:r>
          </w:p>
        </w:tc>
        <w:tc>
          <w:tcPr>
            <w:tcW w:w="15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29B8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venience Sampling (first 60 to sign up)</w:t>
            </w:r>
          </w:p>
        </w:tc>
        <w:tc>
          <w:tcPr>
            <w:tcW w:w="19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6149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ents of two New York City homeless drop-in centres</w:t>
            </w:r>
          </w:p>
        </w:tc>
        <w:tc>
          <w:tcPr>
            <w:tcW w:w="68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FB5E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a.</w:t>
            </w:r>
          </w:p>
        </w:tc>
        <w:tc>
          <w:tcPr>
            <w:tcW w:w="53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20D6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5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7E70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1.3</w:t>
            </w:r>
          </w:p>
        </w:tc>
        <w:tc>
          <w:tcPr>
            <w:tcW w:w="68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6D88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%</w:t>
            </w:r>
          </w:p>
        </w:tc>
        <w:tc>
          <w:tcPr>
            <w:tcW w:w="12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C81F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II-PQ</w:t>
            </w:r>
          </w:p>
        </w:tc>
        <w:tc>
          <w:tcPr>
            <w:tcW w:w="13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3986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</w:t>
            </w:r>
          </w:p>
        </w:tc>
        <w:tc>
          <w:tcPr>
            <w:tcW w:w="64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BA5C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1F0002DB" w14:textId="77777777" w:rsidTr="001775AA">
        <w:tc>
          <w:tcPr>
            <w:tcW w:w="13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178C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outney, 1985</w:t>
            </w:r>
          </w:p>
        </w:tc>
        <w:tc>
          <w:tcPr>
            <w:tcW w:w="1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3B3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ydney, Australia</w:t>
            </w:r>
          </w:p>
        </w:tc>
        <w:tc>
          <w:tcPr>
            <w:tcW w:w="6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35E2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3</w:t>
            </w:r>
          </w:p>
        </w:tc>
        <w:tc>
          <w:tcPr>
            <w:tcW w:w="1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0DB2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hotel for homeless men</w:t>
            </w:r>
          </w:p>
        </w:tc>
        <w:tc>
          <w:tcPr>
            <w:tcW w:w="1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773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B23F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ingle shelter for the homeless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084C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181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01AF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9C8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C80E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nical interview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699E3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</w:t>
            </w:r>
          </w:p>
        </w:tc>
        <w:tc>
          <w:tcPr>
            <w:tcW w:w="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799B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10284E9E" w14:textId="77777777" w:rsidTr="001775AA">
        <w:tc>
          <w:tcPr>
            <w:tcW w:w="1372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A401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ufeu, 1996</w:t>
            </w:r>
          </w:p>
        </w:tc>
        <w:tc>
          <w:tcPr>
            <w:tcW w:w="123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94C2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erlin, Germany</w:t>
            </w:r>
          </w:p>
        </w:tc>
        <w:tc>
          <w:tcPr>
            <w:tcW w:w="68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A7A6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3-1994</w:t>
            </w:r>
          </w:p>
        </w:tc>
        <w:tc>
          <w:tcPr>
            <w:tcW w:w="1783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6E19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urrently lacking private residence, spending nights at shelters, at friends or in places not intended for habitation</w:t>
            </w:r>
          </w:p>
        </w:tc>
        <w:tc>
          <w:tcPr>
            <w:tcW w:w="1576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A2B3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8A07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ents of a single meal service for the homeless</w:t>
            </w:r>
          </w:p>
        </w:tc>
        <w:tc>
          <w:tcPr>
            <w:tcW w:w="68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1CE8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%</w:t>
            </w:r>
          </w:p>
        </w:tc>
        <w:tc>
          <w:tcPr>
            <w:tcW w:w="538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BDE5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570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D81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.5</w:t>
            </w:r>
          </w:p>
        </w:tc>
        <w:tc>
          <w:tcPr>
            <w:tcW w:w="684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55A2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18B4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nical interview, CIDI (sections I, L)</w:t>
            </w:r>
          </w:p>
        </w:tc>
        <w:tc>
          <w:tcPr>
            <w:tcW w:w="1329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9D4B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 (alcohol dependence), ICD-9 (any other diagnosis)</w:t>
            </w:r>
          </w:p>
        </w:tc>
        <w:tc>
          <w:tcPr>
            <w:tcW w:w="645" w:type="dxa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2AF9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14:paraId="3A9337E9" w14:textId="77777777" w:rsidTr="001775AA">
        <w:tc>
          <w:tcPr>
            <w:tcW w:w="13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CAD6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ikelmann, 1992</w:t>
            </w:r>
          </w:p>
        </w:tc>
        <w:tc>
          <w:tcPr>
            <w:tcW w:w="12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6515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ünster, Germany</w:t>
            </w:r>
          </w:p>
        </w:tc>
        <w:tc>
          <w:tcPr>
            <w:tcW w:w="68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B648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0</w:t>
            </w:r>
          </w:p>
        </w:tc>
        <w:tc>
          <w:tcPr>
            <w:tcW w:w="17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C548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night shelter for men</w:t>
            </w:r>
          </w:p>
        </w:tc>
        <w:tc>
          <w:tcPr>
            <w:tcW w:w="15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29B0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eligible individuals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21DE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Residents of a single shelter for the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homeless staying for &gt;3 months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30AC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100%</w:t>
            </w:r>
          </w:p>
        </w:tc>
        <w:tc>
          <w:tcPr>
            <w:tcW w:w="5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0590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57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4C70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68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4FF4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26AF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mi-structured interview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(not specified)</w:t>
            </w:r>
          </w:p>
        </w:tc>
        <w:tc>
          <w:tcPr>
            <w:tcW w:w="13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E383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ICD-10</w:t>
            </w:r>
          </w:p>
        </w:tc>
        <w:tc>
          <w:tcPr>
            <w:tcW w:w="64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0199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48BC85F5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4AF0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chter, 2001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A662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nich, Germany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E714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4-1996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CEC6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 the past 30 days, having slept at homes of friends and relatives or in places not intended for habitation or (at least one night) at a homeless night shelter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671C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6CB6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) clients of homeless shelters, 2) clients of meal services, 3) individuals who used neither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C5598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8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84B3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65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B29D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.7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01BC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68DD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I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D38B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4BD3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4AEBED66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BD5B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scher, 1986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2421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ltimore, MD, USA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E552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1-1982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6A3F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"persons living in settings not readily classifiable as households or institutions"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D4E4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0532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in walking distance of all missions in a geographically defined catchment area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1FD5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8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FEE9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0A20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4763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7814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8741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964C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984CA9" w14:paraId="30E1FD25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F4A6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reeman, 1979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738C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ronto, Canad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9E37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8167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n attending missions for the homeless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36D1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DB1B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ingle mission for the homeles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8DFC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4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DA4A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20F2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B3FE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E5AF3" w14:textId="77777777" w:rsidR="00984CA9" w:rsidRDefault="00984CA9" w:rsidP="001775AA">
            <w:pPr>
              <w:spacing w:after="0" w:line="240" w:lineRule="auto"/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E (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dition)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40FA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 (Edition not specified)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9E27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345B54E0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94F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eddes, 1994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5300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dinburgh, UK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FF5E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2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865D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lacking any kind of shelter (“roofless”) in a particular night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7F6A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eligible individuals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DF65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ll rough sleeping persons in one night in a defined city area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0AF7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7463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50D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17C7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19C7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E (screening version)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BEE3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9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CDEF1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984CA9" w14:paraId="60F2035C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D3EAB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ill, 2003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06A6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ltiple sites across the UK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F289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138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sers of public services for the homeless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7417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7208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hostels, private sector leased accommodations, night shelters and day care center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80B5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3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83E9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8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6A20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247E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D113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S-R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AD3A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5C77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77150C90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7C62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reifenhagen, 1997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A797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nich, Germany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2071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7072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acking private residence for at least 30 days, during which having slept rough at least once or changed accommodation at least 5 time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A181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A272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in contact with street-working team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D016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9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7C688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3944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5.5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D5F4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C488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776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158B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516FBA85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FF7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Haugland, 1997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05E0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estchester County, NY, US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33C6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3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0444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pplicants for an emergency homeless shelter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85F5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applicants over a 12-week-perio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E56A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ll homeless persons who requested emergency shelter in the county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E705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7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9DF7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310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7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C4CE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F5F4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nical Interview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748C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03C2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41D5586A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355C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errmann, 1989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FC9B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elbourne, Australia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9E0A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7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B129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in accommodation for the homeles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635F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0A37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esidents of homeless shelters and special accommodation house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BCD3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6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BBD2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2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4274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4C6A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512E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R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266B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BECB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062BE8F8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DA0D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ynes, 2018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12DA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ublin, Ireland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0502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0D49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THOS criteria - only entrenched rough sleepers (for at least 1 year)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99E6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identified Individuals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F53C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viduals identified by a public support agency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EACA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2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2399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8352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C67E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A9BA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nical Interview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218E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146F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169526F2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51BE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ershaw, 2003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C546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lasgow, UK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E7A9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29D4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homeless hostels and rough sleeper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9324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B3E3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ients of hostels and drop-in centre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F7F9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8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E2D4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CC9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453A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96FE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S-R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7BD8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EA32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984CA9" w14:paraId="34DA30F5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3D25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oegel, 1988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9A8A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s Angeles, CA, US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6EB8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7499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 private residence in the past 30 days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E85F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5137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viduals in shelters, at meal services or congregating area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9914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8309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74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C967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591B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534F8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EBD2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4BED4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14:paraId="78369B24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4E60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ovess, 1999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91E7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aris, France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1999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ED73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spending nights in shelters, places inappropriate for habitation or with friends and relatives on a non-permanent basi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3B8F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ACC8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ients of night shelters or meal service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5C5E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67E8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5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180D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8E35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762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DI/CIDIS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2032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F6D0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774C9E22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AA45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rausz, 2013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02B6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hree Sites across British Columbia, Canad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EAB7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40CC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currently living in places not designed for habitation or in a homeless shelter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A3EE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urposeful, non-randomized sampling with emphasis on young, female, and indigenous participants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AED6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elected shelters, drop-in centres, and public hot spot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2033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373A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9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7EF7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7.9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B358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1287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.I.N.I.-PLUS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A9F2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82B9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51325D61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B889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ängle, 2005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40E0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übingen, Germany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A0D9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2-2003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8097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ection 72 of the Federal German Social Assistance Act 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ECE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eligible individuals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C434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ndividuals registered with or mediated by social services and persons directly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lastRenderedPageBreak/>
              <w:t>approached on the street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E9BB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60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8A4E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B219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35D8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7606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I (excluding sections I and J)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9316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8C67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74FB6AE4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53B2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aPorte, 2018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A92F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reater Paris Area, France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4109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DB0C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ving slept in institutional accommodation or places not intended for human habitation in the past 5 days 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2703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6FBB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ients of public and private homeless aid program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3753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5BC9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40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0D5D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8123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F868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.I.N.I.-plus v.5 + non-structured clinical interview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9760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148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6AD274AB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0AED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dianos, 2013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FDA8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reater Athens Area (including Piraeus), Greece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01D7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7AB6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EANTSA criteria fulfilled for the past 30 day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6B52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172B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viduals identified through registers of social institutions or at rough sleeping place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B8C0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2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710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84EA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.0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F4FB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6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1E58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.I.N.I. v.5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FB29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3A51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75057154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2BF3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orikawa, 2011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EFEB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kyo, Japan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DB85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8-2009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6057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inhabiting various places not intended for accommodation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CD65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eligible individuals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68F5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dividuals identified through meal administration of a local non-governmental support group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67D2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C655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86D2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.5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6ED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685A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.I.N.I. + non-structured clinical interview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307A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-TR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9685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5FE63B86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9908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ishio, 2015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ABCB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agoya, Japan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5EC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6442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lacking housing, including ones in shelters and temporary accommodation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03B7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72FA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ersons mediated by a support centre for welfare consultation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B323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1619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88A2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4.0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A01B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1D09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.I.N.I.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CAA7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-TR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38C9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50DD68EA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6716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rth, 2009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846B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aint Louis, MO, US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DC8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9-2001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AFCE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current fixed address of one’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own and having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spent the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previous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14 nights in 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location without 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personal mailing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B12A36">
              <w:rPr>
                <w:rFonts w:ascii="Times New Roman" w:hAnsi="Times New Roman"/>
                <w:sz w:val="20"/>
                <w:szCs w:val="20"/>
                <w:lang w:val="en-GB"/>
              </w:rPr>
              <w:t>address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61C1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F775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habitants of 12 shelters and individuals encountered in various street location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2232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9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BE4F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AAD7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1.5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EA09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7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4080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DI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453A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9EB1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14:paraId="08701930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EA76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inking, 2001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8344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Utrecht, Netherlands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AE4F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8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F52D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Having slept in night shelters or places not intended for human habitation or having received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specialized day care in the past month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8E96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EE73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lients of day and night care facilities for the homeles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8F7C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776F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BFFD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24BE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9685E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DI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BD67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F947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984CA9" w14:paraId="7514AD86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830C7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alize, 2001/ Salize, 2002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3379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nnheim, Germany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91C7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7-1999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69F8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t regularly leasing an own room or apartment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3001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865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rehabilitative accommodations and shelters and persons living with friends/ relatives or on the street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4069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E3FE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64CD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DEE4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AF96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EB59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84AA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0F5E5545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1EB3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lare, 1997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B84D8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berdeen, UK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2292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9-1990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0939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hostel for the homeles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B792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295F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ingle hostel for the homeles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020A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4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1DDD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96BC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4.2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7D0B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EAAC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E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AC49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650AD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1EC3CCAD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9E62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mith, 1992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F0E7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aint Louis, MO, US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B53E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9-1990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DDEC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aving no stable residence and staying in a public shelter or unsheltered location without personal mailing addresses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8D57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2B15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approached at shelters and rough sleeping hot spot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93DE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1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899B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0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DD04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5.9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D1D7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07C5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 (modified version)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E866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6AF6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1BDA7AE5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FBC8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mith, 1993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12D7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aint Louis, MO, USA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8EEB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9-1990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AB1D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aving no stable residence and staying in a public shelter or unsheltered location without personal mailing addresse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4F99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70A9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approached at shelters and day care center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D33D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7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9BC4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8EA7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724E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EA32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 (modified version)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6F4A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4757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3CDB91CD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96CE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usser, 1989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C4696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ew York City, NY, USA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BB1A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5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B912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pplicants to the municipal shelter system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CB9F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venience sampling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7446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rst time users of the municipal shelter system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7C6B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4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EFCC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4FF4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2AA4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B2AF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PD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B9F3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-R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7F34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 w:rsidR="00984CA9" w14:paraId="24ABCE4A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53E1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ms, 1989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CB3C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ndon, UK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AB46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6-1987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8F4E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homeless hostel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8D01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permanent resident and a representative sample of new arrivals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49BD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(1) Individuals residing at a hostel for at least one year and (2) new arrivals sleeping at the hostel for the first time in at least one month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C310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0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1858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C576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.5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299B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0906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E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151E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II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F0BF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6D2FD024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5BD8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Torchalla, 2004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3E8C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übingen, Germany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D648A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DFC2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ection 72 of the Federal German Social Assistance Act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EEA3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ata collected on all eligible individuals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CF4F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ents of different counselling service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2F44A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ABEF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C2DC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5A37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C89C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I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DB18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0E1B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14:paraId="2607D82A" w14:textId="77777777" w:rsidTr="001775AA">
        <w:tc>
          <w:tcPr>
            <w:tcW w:w="1372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0EAC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öllm, 2004</w:t>
            </w:r>
          </w:p>
        </w:tc>
        <w:tc>
          <w:tcPr>
            <w:tcW w:w="12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C2F0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ortmund, Germany</w:t>
            </w:r>
          </w:p>
        </w:tc>
        <w:tc>
          <w:tcPr>
            <w:tcW w:w="68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4419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1783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4D38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sylums/ shelters and individuals sleeping on the streets</w:t>
            </w:r>
          </w:p>
        </w:tc>
        <w:tc>
          <w:tcPr>
            <w:tcW w:w="1576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30F0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presentative, Randomized</w:t>
            </w:r>
          </w:p>
        </w:tc>
        <w:tc>
          <w:tcPr>
            <w:tcW w:w="196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4292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lients of a representative set of specialized social services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AA98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2%</w:t>
            </w:r>
          </w:p>
        </w:tc>
        <w:tc>
          <w:tcPr>
            <w:tcW w:w="538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7B33C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570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3C80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1.4</w:t>
            </w:r>
          </w:p>
        </w:tc>
        <w:tc>
          <w:tcPr>
            <w:tcW w:w="684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CCBF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8C6E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MDP, CIDI (modules I, L)</w:t>
            </w:r>
          </w:p>
        </w:tc>
        <w:tc>
          <w:tcPr>
            <w:tcW w:w="1329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24F8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645" w:type="dxa"/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2955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Yes</w:t>
            </w:r>
          </w:p>
        </w:tc>
      </w:tr>
      <w:tr w:rsidR="00984CA9" w14:paraId="35A7915F" w14:textId="77777777" w:rsidTr="001775AA">
        <w:tc>
          <w:tcPr>
            <w:tcW w:w="1372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C878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eller, 1987</w:t>
            </w:r>
          </w:p>
        </w:tc>
        <w:tc>
          <w:tcPr>
            <w:tcW w:w="12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E7BF0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ondon, UK</w:t>
            </w:r>
          </w:p>
        </w:tc>
        <w:tc>
          <w:tcPr>
            <w:tcW w:w="68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739F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6</w:t>
            </w:r>
          </w:p>
        </w:tc>
        <w:tc>
          <w:tcPr>
            <w:tcW w:w="1783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89AB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helter for the homeless</w:t>
            </w:r>
          </w:p>
        </w:tc>
        <w:tc>
          <w:tcPr>
            <w:tcW w:w="1576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354D6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6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A7C18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sidents of a shelter for the homeless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7833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3%</w:t>
            </w:r>
          </w:p>
        </w:tc>
        <w:tc>
          <w:tcPr>
            <w:tcW w:w="538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13D9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570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5236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5.6</w:t>
            </w:r>
          </w:p>
        </w:tc>
        <w:tc>
          <w:tcPr>
            <w:tcW w:w="684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AD8F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%</w:t>
            </w:r>
          </w:p>
        </w:tc>
        <w:tc>
          <w:tcPr>
            <w:tcW w:w="120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2535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E</w:t>
            </w:r>
          </w:p>
        </w:tc>
        <w:tc>
          <w:tcPr>
            <w:tcW w:w="1329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35797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645" w:type="dxa"/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41DC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14:paraId="0010EE7A" w14:textId="77777777" w:rsidTr="001775AA">
        <w:tc>
          <w:tcPr>
            <w:tcW w:w="137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0ABD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hitbeck, 2015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C8DF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maha, NE/ Pittsburgh, PA/ Portland, OR, USA</w:t>
            </w:r>
          </w:p>
        </w:tc>
        <w:tc>
          <w:tcPr>
            <w:tcW w:w="68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F7ED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0-2011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2FCC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87 Steward A. McKinney Act criteria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7B72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B40B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ndividuals residing at shelters or being registered at meal services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F9B7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3%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C8B1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096D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.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6C93B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2DF9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DI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745F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SM-IV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50154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</w:t>
            </w:r>
          </w:p>
        </w:tc>
      </w:tr>
      <w:tr w:rsidR="00984CA9" w:rsidRPr="0006535C" w14:paraId="730AA48D" w14:textId="77777777" w:rsidTr="001775AA">
        <w:tc>
          <w:tcPr>
            <w:tcW w:w="14277" w:type="dxa"/>
            <w:gridSpan w:val="13"/>
            <w:tcBorders>
              <w:top w:val="single" w:sz="4" w:space="0" w:color="auto"/>
              <w:bottom w:val="single" w:sz="4" w:space="0" w:color="000000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97492" w14:textId="77777777" w:rsidR="00984CA9" w:rsidRPr="0063369F" w:rsidRDefault="00984CA9" w:rsidP="001775AA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Abbreviations (in the order of first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ppearance</w:t>
            </w:r>
            <w:r w:rsidRPr="0063369F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):</w:t>
            </w:r>
          </w:p>
          <w:p w14:paraId="2E19CC0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.r. = not reported</w:t>
            </w:r>
          </w:p>
          <w:p w14:paraId="2EB3DDA3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PD = Structured Clinical Interview for DSM-III Disorder: Psychotic Disorder version</w:t>
            </w:r>
          </w:p>
          <w:p w14:paraId="454A948D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 = Massachusetts</w:t>
            </w:r>
          </w:p>
          <w:p w14:paraId="5931B2FF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CID = Structured Clinical Interview for DSM-IV; SCID-II-PQ = Structured Clinical Interview for DSM-IV, Section II, Personality Questionnaire </w:t>
            </w:r>
          </w:p>
          <w:p w14:paraId="62ACCF4E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FEANTSA = 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édération Européenne d'Associations Nationales Travaillant avec les Sans-Abri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[European Federation of National Organizations Working with the Homeless]</w:t>
            </w:r>
          </w:p>
          <w:p w14:paraId="1A99C80B" w14:textId="77777777" w:rsidR="00984CA9" w:rsidRPr="0063369F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2D04">
              <w:rPr>
                <w:rFonts w:ascii="Times New Roman" w:hAnsi="Times New Roman"/>
                <w:sz w:val="20"/>
                <w:szCs w:val="20"/>
                <w:lang w:val="en-GB"/>
              </w:rPr>
              <w:t>M.I.N.I. = Mini-Int</w:t>
            </w: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rnational Neuropsychiatric Interview </w:t>
            </w:r>
          </w:p>
          <w:p w14:paraId="189C0645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Y = New York </w:t>
            </w:r>
          </w:p>
          <w:p w14:paraId="34A9485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CIDI = </w:t>
            </w:r>
            <w:r w:rsidRPr="00521CF2">
              <w:rPr>
                <w:rFonts w:ascii="Times New Roman" w:hAnsi="Times New Roman"/>
                <w:sz w:val="20"/>
                <w:szCs w:val="20"/>
                <w:lang w:val="en-GB"/>
              </w:rPr>
              <w:t>World Health Organization Composite International Diagnostic Interview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; CIDIS = </w:t>
            </w:r>
            <w:r w:rsidRPr="00521CF2">
              <w:rPr>
                <w:rFonts w:ascii="Times New Roman" w:hAnsi="Times New Roman"/>
                <w:sz w:val="20"/>
                <w:szCs w:val="20"/>
                <w:lang w:val="en-GB"/>
              </w:rPr>
              <w:t>Composite International Diagnostic Interview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, simplified</w:t>
            </w:r>
          </w:p>
          <w:p w14:paraId="5D4982E1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D = Maryland</w:t>
            </w:r>
          </w:p>
          <w:p w14:paraId="682ED7F0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IS = Diagnostic Interview Schedule</w:t>
            </w:r>
          </w:p>
          <w:p w14:paraId="681F091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PSE = Present State Examination</w:t>
            </w:r>
          </w:p>
          <w:p w14:paraId="09ACE80A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IS-R = Clinical Interview Schedule, revised</w:t>
            </w:r>
          </w:p>
          <w:p w14:paraId="494E86F2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ID-R = Structured Clinical Interview for DSM-III-R</w:t>
            </w:r>
          </w:p>
          <w:p w14:paraId="649BDE69" w14:textId="77777777" w:rsidR="00984CA9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THOS = European Typology on Homelessness and Housing Exclusion</w:t>
            </w:r>
          </w:p>
          <w:p w14:paraId="4AB03C95" w14:textId="77777777" w:rsidR="00984CA9" w:rsidRPr="00A72D04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2D04">
              <w:rPr>
                <w:rFonts w:ascii="Times New Roman" w:hAnsi="Times New Roman"/>
                <w:sz w:val="20"/>
                <w:szCs w:val="20"/>
                <w:lang w:val="en-GB"/>
              </w:rPr>
              <w:t>MO = Missouri</w:t>
            </w:r>
          </w:p>
          <w:p w14:paraId="6611032F" w14:textId="77777777" w:rsidR="00984CA9" w:rsidRPr="0063369F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A72D04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AMDP = </w:t>
            </w:r>
            <w:r w:rsidRPr="00A72D0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P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</w:t>
            </w:r>
            <w:r w:rsidRPr="00A72D04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ychopathologisches Int</w:t>
            </w:r>
            <w:r w:rsidRPr="0063369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erview der Arbeitsgemeinschaft Methodik und Dokumentation in der Psychiatrie </w:t>
            </w: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>[Psychopathological Interview of the Working Group for Methodology and Documentation in Psychiatry]</w:t>
            </w:r>
          </w:p>
          <w:p w14:paraId="35B400DC" w14:textId="77777777" w:rsidR="00984CA9" w:rsidRPr="0063369F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>NE = Nebraska</w:t>
            </w:r>
          </w:p>
          <w:p w14:paraId="5591C925" w14:textId="77777777" w:rsidR="00984CA9" w:rsidRPr="0063369F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>PA = Pennsylvania</w:t>
            </w:r>
          </w:p>
          <w:p w14:paraId="54DE6662" w14:textId="77777777" w:rsidR="00984CA9" w:rsidRPr="00A72D04" w:rsidRDefault="00984CA9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63369F">
              <w:rPr>
                <w:rFonts w:ascii="Times New Roman" w:hAnsi="Times New Roman"/>
                <w:sz w:val="20"/>
                <w:szCs w:val="20"/>
                <w:lang w:val="en-GB"/>
              </w:rPr>
              <w:t>OR = Oregon</w:t>
            </w:r>
          </w:p>
        </w:tc>
      </w:tr>
    </w:tbl>
    <w:p w14:paraId="4B3D03CF" w14:textId="77777777" w:rsidR="00CB33CC" w:rsidRPr="00984CA9" w:rsidRDefault="00CB33CC">
      <w:pPr>
        <w:rPr>
          <w:lang w:val="en-GB"/>
        </w:rPr>
      </w:pPr>
    </w:p>
    <w:sectPr w:rsidR="00CB33CC" w:rsidRPr="00984CA9" w:rsidSect="0094528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6EE"/>
    <w:rsid w:val="0006535C"/>
    <w:rsid w:val="0094528E"/>
    <w:rsid w:val="00984CA9"/>
    <w:rsid w:val="00C656EE"/>
    <w:rsid w:val="00CB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24ACC"/>
  <w15:chartTrackingRefBased/>
  <w15:docId w15:val="{7F095F0D-F401-4A90-88CE-B14DB13E3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511</Words>
  <Characters>9525</Characters>
  <Application>Microsoft Office Word</Application>
  <DocSecurity>0</DocSecurity>
  <Lines>79</Lines>
  <Paragraphs>22</Paragraphs>
  <ScaleCrop>false</ScaleCrop>
  <Company/>
  <LinksUpToDate>false</LinksUpToDate>
  <CharactersWithSpaces>1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4</cp:revision>
  <dcterms:created xsi:type="dcterms:W3CDTF">2021-07-26T16:08:00Z</dcterms:created>
  <dcterms:modified xsi:type="dcterms:W3CDTF">2021-08-05T20:52:00Z</dcterms:modified>
</cp:coreProperties>
</file>